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1E4" w:rsidRPr="0020094F" w:rsidRDefault="006D31E4" w:rsidP="006D31E4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highlight w:val="yellow"/>
          <w:lang w:eastAsia="ko-KR"/>
        </w:rPr>
      </w:pPr>
      <w:r w:rsidRPr="0020094F">
        <w:rPr>
          <w:rFonts w:ascii="Times New Roman" w:hAnsi="Times New Roman" w:cs="Times New Roman"/>
          <w:b/>
          <w:noProof/>
          <w:sz w:val="24"/>
          <w:szCs w:val="24"/>
          <w:highlight w:val="yellow"/>
        </w:rPr>
        <w:t xml:space="preserve">Supp. Table 1. </w:t>
      </w:r>
      <w:r w:rsidRPr="00856B8F">
        <w:rPr>
          <w:rFonts w:ascii="Times New Roman" w:hAnsi="Times New Roman" w:cs="Times New Roman"/>
          <w:noProof/>
          <w:sz w:val="24"/>
          <w:szCs w:val="24"/>
          <w:highlight w:val="yellow"/>
        </w:rPr>
        <w:t>Specific growth rate of different strains on cellobiose-minimal medium. Slope of the semi-logarthamic graph was calculated using the LINEST function. Data represent the average (</w:t>
      </w:r>
      <w:r w:rsidRPr="00856B8F">
        <w:rPr>
          <w:rFonts w:ascii="Times New Roman" w:hAnsi="Times New Roman" w:cs="Times New Roman"/>
          <w:sz w:val="24"/>
          <w:szCs w:val="24"/>
          <w:highlight w:val="yellow"/>
        </w:rPr>
        <w:t>±</w:t>
      </w:r>
      <w:r>
        <w:rPr>
          <w:rFonts w:ascii="Times New Roman" w:hAnsi="Times New Roman" w:cs="Times New Roman" w:hint="eastAsia"/>
          <w:sz w:val="24"/>
          <w:szCs w:val="24"/>
          <w:highlight w:val="yellow"/>
          <w:lang w:eastAsia="ko-KR"/>
        </w:rPr>
        <w:t xml:space="preserve"> </w:t>
      </w:r>
      <w:r w:rsidRPr="00856B8F">
        <w:rPr>
          <w:rFonts w:ascii="Times New Roman" w:hAnsi="Times New Roman" w:cs="Times New Roman"/>
          <w:sz w:val="24"/>
          <w:szCs w:val="24"/>
          <w:highlight w:val="yellow"/>
        </w:rPr>
        <w:t>SD) of three independent replicates</w:t>
      </w:r>
      <w:r>
        <w:rPr>
          <w:rFonts w:asciiTheme="minorEastAsia" w:hAnsiTheme="minorEastAsia" w:cstheme="minorEastAsia"/>
          <w:sz w:val="24"/>
          <w:szCs w:val="24"/>
          <w:highlight w:val="yellow"/>
        </w:rPr>
        <w:t>.</w:t>
      </w:r>
      <w:r>
        <w:rPr>
          <w:rFonts w:asciiTheme="minorEastAsia" w:hAnsiTheme="minorEastAsia" w:cstheme="minorEastAsia" w:hint="eastAsia"/>
          <w:sz w:val="24"/>
          <w:szCs w:val="24"/>
          <w:highlight w:val="yellow"/>
          <w:lang w:eastAsia="ko-KR"/>
        </w:rPr>
        <w:t xml:space="preserve"> 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42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2466"/>
        <w:gridCol w:w="2520"/>
      </w:tblGrid>
      <w:tr w:rsidR="006D31E4" w:rsidRPr="0020094F" w:rsidTr="002C6A0D">
        <w:tc>
          <w:tcPr>
            <w:tcW w:w="17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D31E4" w:rsidRPr="008E3A8F" w:rsidRDefault="006D31E4" w:rsidP="002C6A0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4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D31E4" w:rsidRPr="008E3A8F" w:rsidRDefault="006D31E4" w:rsidP="002C6A0D">
            <w:pPr>
              <w:rPr>
                <w:rFonts w:ascii="Times New Roman" w:hAnsi="Times New Roman" w:cs="Times New Roman"/>
                <w:highlight w:val="yellow"/>
              </w:rPr>
            </w:pPr>
            <w:r w:rsidRPr="008E3A8F">
              <w:rPr>
                <w:rFonts w:ascii="Times New Roman" w:hAnsi="Times New Roman" w:cs="Times New Roman"/>
                <w:highlight w:val="yellow"/>
              </w:rPr>
              <w:t>Directly transferred from LB to M9-cellobiose minimal medium (hr</w:t>
            </w:r>
            <w:r w:rsidRPr="008E3A8F">
              <w:rPr>
                <w:rFonts w:ascii="Times New Roman" w:hAnsi="Times New Roman" w:cs="Times New Roman"/>
                <w:highlight w:val="yellow"/>
                <w:vertAlign w:val="superscript"/>
              </w:rPr>
              <w:t>-1</w:t>
            </w:r>
            <w:r w:rsidRPr="008E3A8F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D31E4" w:rsidRPr="008E3A8F" w:rsidRDefault="006D31E4" w:rsidP="002C6A0D">
            <w:pPr>
              <w:rPr>
                <w:rFonts w:ascii="Times New Roman" w:hAnsi="Times New Roman" w:cs="Times New Roman"/>
                <w:highlight w:val="yellow"/>
              </w:rPr>
            </w:pPr>
            <w:r w:rsidRPr="008E3A8F">
              <w:rPr>
                <w:rFonts w:ascii="Times New Roman" w:hAnsi="Times New Roman" w:cs="Times New Roman"/>
                <w:highlight w:val="yellow"/>
              </w:rPr>
              <w:t>Pre-adapted in M9-cellobiose minimal medium (hr</w:t>
            </w:r>
            <w:r w:rsidRPr="008E3A8F">
              <w:rPr>
                <w:rFonts w:ascii="Times New Roman" w:hAnsi="Times New Roman" w:cs="Times New Roman"/>
                <w:highlight w:val="yellow"/>
                <w:vertAlign w:val="superscript"/>
              </w:rPr>
              <w:t>-1</w:t>
            </w:r>
            <w:r w:rsidRPr="008E3A8F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</w:tr>
      <w:tr w:rsidR="006D31E4" w:rsidRPr="0020094F" w:rsidTr="002C6A0D"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6D31E4" w:rsidRPr="008E3A8F" w:rsidRDefault="006D31E4" w:rsidP="002C6A0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</w:pP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OSS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6D31E4" w:rsidRPr="008E3A8F" w:rsidRDefault="006D31E4" w:rsidP="002C6A0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  <w:lang w:eastAsia="ko-KR"/>
              </w:rPr>
            </w:pP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0.034</w:t>
            </w:r>
            <w:r w:rsidRPr="008E3A8F">
              <w:rPr>
                <w:rFonts w:ascii="Times New Roman" w:hAnsi="Times New Roman" w:cs="Times New Roman" w:hint="eastAsia"/>
                <w:noProof/>
                <w:sz w:val="20"/>
                <w:szCs w:val="20"/>
                <w:highlight w:val="yellow"/>
              </w:rPr>
              <w:t xml:space="preserve"> ± </w:t>
            </w: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0.006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  <w:highlight w:val="yellow"/>
                <w:lang w:eastAsia="ko-KR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6D31E4" w:rsidRPr="008E3A8F" w:rsidRDefault="006D31E4" w:rsidP="002C6A0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  <w:lang w:eastAsia="ko-KR"/>
              </w:rPr>
            </w:pP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0.18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  <w:highlight w:val="yellow"/>
                <w:lang w:eastAsia="ko-KR"/>
              </w:rPr>
              <w:t>0</w:t>
            </w:r>
            <w:r w:rsidRPr="008E3A8F">
              <w:rPr>
                <w:rFonts w:ascii="Times New Roman" w:hAnsi="Times New Roman" w:cs="Times New Roman" w:hint="eastAsia"/>
                <w:noProof/>
                <w:sz w:val="20"/>
                <w:szCs w:val="20"/>
                <w:highlight w:val="yellow"/>
              </w:rPr>
              <w:t xml:space="preserve"> ± </w:t>
            </w: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0.009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  <w:highlight w:val="yellow"/>
                <w:lang w:eastAsia="ko-KR"/>
              </w:rPr>
              <w:t>0</w:t>
            </w:r>
          </w:p>
        </w:tc>
      </w:tr>
      <w:tr w:rsidR="006D31E4" w:rsidRPr="0020094F" w:rsidTr="002C6A0D">
        <w:tc>
          <w:tcPr>
            <w:tcW w:w="1247" w:type="dxa"/>
            <w:vAlign w:val="center"/>
          </w:tcPr>
          <w:p w:rsidR="006D31E4" w:rsidRPr="008E3A8F" w:rsidRDefault="006D31E4" w:rsidP="002C6A0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</w:pP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ESS</w:t>
            </w:r>
          </w:p>
        </w:tc>
        <w:tc>
          <w:tcPr>
            <w:tcW w:w="1247" w:type="dxa"/>
            <w:vAlign w:val="center"/>
          </w:tcPr>
          <w:p w:rsidR="006D31E4" w:rsidRPr="008E3A8F" w:rsidRDefault="006D31E4" w:rsidP="002C6A0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  <w:lang w:eastAsia="ko-KR"/>
              </w:rPr>
            </w:pP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0.1</w:t>
            </w:r>
            <w:r w:rsidRPr="008E3A8F">
              <w:rPr>
                <w:rFonts w:ascii="Times New Roman" w:hAnsi="Times New Roman" w:cs="Times New Roman" w:hint="eastAsia"/>
                <w:noProof/>
                <w:sz w:val="20"/>
                <w:szCs w:val="20"/>
                <w:highlight w:val="yellow"/>
              </w:rPr>
              <w:t xml:space="preserve">00 ± </w:t>
            </w: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0.002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  <w:highlight w:val="yellow"/>
                <w:lang w:eastAsia="ko-KR"/>
              </w:rPr>
              <w:t>0</w:t>
            </w:r>
          </w:p>
        </w:tc>
        <w:tc>
          <w:tcPr>
            <w:tcW w:w="1247" w:type="dxa"/>
            <w:vAlign w:val="center"/>
          </w:tcPr>
          <w:p w:rsidR="006D31E4" w:rsidRPr="008E3A8F" w:rsidRDefault="006D31E4" w:rsidP="002C6A0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</w:pP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0.33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  <w:highlight w:val="yellow"/>
                <w:lang w:eastAsia="ko-KR"/>
              </w:rPr>
              <w:t>0</w:t>
            </w:r>
            <w:r w:rsidRPr="008E3A8F">
              <w:rPr>
                <w:rFonts w:ascii="Times New Roman" w:hAnsi="Times New Roman" w:cs="Times New Roman" w:hint="eastAsia"/>
                <w:noProof/>
                <w:sz w:val="20"/>
                <w:szCs w:val="20"/>
                <w:highlight w:val="yellow"/>
              </w:rPr>
              <w:t xml:space="preserve"> ± </w:t>
            </w: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0.0026</w:t>
            </w:r>
          </w:p>
        </w:tc>
      </w:tr>
      <w:tr w:rsidR="006D31E4" w:rsidRPr="0020094F" w:rsidTr="002C6A0D">
        <w:tc>
          <w:tcPr>
            <w:tcW w:w="1247" w:type="dxa"/>
            <w:vAlign w:val="center"/>
          </w:tcPr>
          <w:p w:rsidR="006D31E4" w:rsidRPr="008E3A8F" w:rsidRDefault="006D31E4" w:rsidP="002C6A0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</w:pP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OSS-</w:t>
            </w:r>
            <w:r w:rsidRPr="008E3A8F">
              <w:rPr>
                <w:rFonts w:ascii="Times New Roman" w:hAnsi="Times New Roman" w:cs="Times New Roman"/>
                <w:i/>
                <w:noProof/>
                <w:sz w:val="20"/>
                <w:szCs w:val="20"/>
                <w:highlight w:val="yellow"/>
              </w:rPr>
              <w:t>yebK</w:t>
            </w: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247" w:type="dxa"/>
            <w:vAlign w:val="center"/>
          </w:tcPr>
          <w:p w:rsidR="006D31E4" w:rsidRPr="008E3A8F" w:rsidRDefault="006D31E4" w:rsidP="002C6A0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  <w:lang w:eastAsia="ko-KR"/>
              </w:rPr>
            </w:pP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0.073</w:t>
            </w:r>
            <w:r w:rsidRPr="008E3A8F">
              <w:rPr>
                <w:rFonts w:ascii="Times New Roman" w:hAnsi="Times New Roman" w:cs="Times New Roman" w:hint="eastAsia"/>
                <w:noProof/>
                <w:sz w:val="20"/>
                <w:szCs w:val="20"/>
                <w:highlight w:val="yellow"/>
              </w:rPr>
              <w:t xml:space="preserve"> ± </w:t>
            </w: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0.007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  <w:highlight w:val="yellow"/>
                <w:lang w:eastAsia="ko-KR"/>
              </w:rPr>
              <w:t>0</w:t>
            </w:r>
          </w:p>
        </w:tc>
        <w:tc>
          <w:tcPr>
            <w:tcW w:w="1247" w:type="dxa"/>
            <w:vAlign w:val="center"/>
          </w:tcPr>
          <w:p w:rsidR="006D31E4" w:rsidRPr="008E3A8F" w:rsidRDefault="006D31E4" w:rsidP="002C6A0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</w:pP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0.21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  <w:highlight w:val="yellow"/>
                <w:lang w:eastAsia="ko-KR"/>
              </w:rPr>
              <w:t>0</w:t>
            </w:r>
            <w:r w:rsidRPr="008E3A8F">
              <w:rPr>
                <w:rFonts w:ascii="Times New Roman" w:hAnsi="Times New Roman" w:cs="Times New Roman" w:hint="eastAsia"/>
                <w:noProof/>
                <w:sz w:val="20"/>
                <w:szCs w:val="20"/>
                <w:highlight w:val="yellow"/>
              </w:rPr>
              <w:t xml:space="preserve"> ± </w:t>
            </w: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0.0059</w:t>
            </w:r>
          </w:p>
        </w:tc>
      </w:tr>
      <w:tr w:rsidR="006D31E4" w:rsidRPr="0020094F" w:rsidTr="002C6A0D">
        <w:tc>
          <w:tcPr>
            <w:tcW w:w="1247" w:type="dxa"/>
            <w:vAlign w:val="center"/>
          </w:tcPr>
          <w:p w:rsidR="006D31E4" w:rsidRPr="008E3A8F" w:rsidRDefault="006D31E4" w:rsidP="002C6A0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</w:pP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OSS-</w:t>
            </w:r>
            <w:r w:rsidRPr="008E3A8F">
              <w:rPr>
                <w:rFonts w:ascii="Times New Roman" w:hAnsi="Times New Roman" w:cs="Times New Roman"/>
                <w:i/>
                <w:noProof/>
                <w:sz w:val="20"/>
                <w:szCs w:val="20"/>
                <w:highlight w:val="yellow"/>
              </w:rPr>
              <w:t>ascB</w:t>
            </w: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247" w:type="dxa"/>
            <w:vAlign w:val="center"/>
          </w:tcPr>
          <w:p w:rsidR="006D31E4" w:rsidRPr="008E3A8F" w:rsidRDefault="006D31E4" w:rsidP="002C6A0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  <w:lang w:eastAsia="ko-KR"/>
              </w:rPr>
            </w:pP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0.107</w:t>
            </w:r>
            <w:r w:rsidRPr="008E3A8F">
              <w:rPr>
                <w:rFonts w:ascii="Times New Roman" w:hAnsi="Times New Roman" w:cs="Times New Roman" w:hint="eastAsia"/>
                <w:noProof/>
                <w:sz w:val="20"/>
                <w:szCs w:val="20"/>
                <w:highlight w:val="yellow"/>
              </w:rPr>
              <w:t xml:space="preserve"> ± </w:t>
            </w: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0.004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  <w:highlight w:val="yellow"/>
                <w:lang w:eastAsia="ko-KR"/>
              </w:rPr>
              <w:t>0</w:t>
            </w:r>
          </w:p>
        </w:tc>
        <w:tc>
          <w:tcPr>
            <w:tcW w:w="1247" w:type="dxa"/>
            <w:vAlign w:val="center"/>
          </w:tcPr>
          <w:p w:rsidR="006D31E4" w:rsidRPr="008E3A8F" w:rsidRDefault="006D31E4" w:rsidP="002C6A0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</w:pP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0.31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  <w:highlight w:val="yellow"/>
                <w:lang w:eastAsia="ko-KR"/>
              </w:rPr>
              <w:t>0</w:t>
            </w:r>
            <w:r w:rsidRPr="008E3A8F">
              <w:rPr>
                <w:rFonts w:ascii="Times New Roman" w:hAnsi="Times New Roman" w:cs="Times New Roman" w:hint="eastAsia"/>
                <w:noProof/>
                <w:sz w:val="20"/>
                <w:szCs w:val="20"/>
                <w:highlight w:val="yellow"/>
              </w:rPr>
              <w:t xml:space="preserve"> ± </w:t>
            </w: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0.0029</w:t>
            </w:r>
          </w:p>
        </w:tc>
      </w:tr>
      <w:tr w:rsidR="006D31E4" w:rsidTr="002C6A0D">
        <w:trPr>
          <w:trHeight w:val="63"/>
        </w:trPr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:rsidR="006D31E4" w:rsidRPr="008E3A8F" w:rsidRDefault="006D31E4" w:rsidP="002C6A0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</w:pP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OSS-</w:t>
            </w:r>
            <w:r w:rsidRPr="008E3A8F">
              <w:rPr>
                <w:rFonts w:ascii="Times New Roman" w:hAnsi="Times New Roman" w:cs="Times New Roman"/>
                <w:i/>
                <w:noProof/>
                <w:sz w:val="20"/>
                <w:szCs w:val="20"/>
                <w:highlight w:val="yellow"/>
              </w:rPr>
              <w:t>yebK</w:t>
            </w: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*/</w:t>
            </w:r>
            <w:r w:rsidRPr="008E3A8F">
              <w:rPr>
                <w:rFonts w:ascii="Times New Roman" w:hAnsi="Times New Roman" w:cs="Times New Roman"/>
                <w:i/>
                <w:noProof/>
                <w:sz w:val="20"/>
                <w:szCs w:val="20"/>
                <w:highlight w:val="yellow"/>
              </w:rPr>
              <w:t>ascB</w:t>
            </w: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:rsidR="006D31E4" w:rsidRPr="008E3A8F" w:rsidRDefault="006D31E4" w:rsidP="002C6A0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  <w:lang w:eastAsia="ko-KR"/>
              </w:rPr>
            </w:pP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0.101</w:t>
            </w:r>
            <w:r w:rsidRPr="008E3A8F">
              <w:rPr>
                <w:rFonts w:ascii="Times New Roman" w:hAnsi="Times New Roman" w:cs="Times New Roman" w:hint="eastAsia"/>
                <w:noProof/>
                <w:sz w:val="20"/>
                <w:szCs w:val="20"/>
                <w:highlight w:val="yellow"/>
              </w:rPr>
              <w:t xml:space="preserve"> ± </w:t>
            </w: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0.003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  <w:highlight w:val="yellow"/>
                <w:lang w:eastAsia="ko-KR"/>
              </w:rPr>
              <w:t>0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:rsidR="006D31E4" w:rsidRPr="008E3A8F" w:rsidRDefault="006D31E4" w:rsidP="002C6A0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</w:pP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0.32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  <w:highlight w:val="yellow"/>
                <w:lang w:eastAsia="ko-KR"/>
              </w:rPr>
              <w:t>0</w:t>
            </w:r>
            <w:r w:rsidRPr="008E3A8F">
              <w:rPr>
                <w:rFonts w:ascii="Times New Roman" w:hAnsi="Times New Roman" w:cs="Times New Roman" w:hint="eastAsia"/>
                <w:noProof/>
                <w:sz w:val="20"/>
                <w:szCs w:val="20"/>
                <w:highlight w:val="yellow"/>
              </w:rPr>
              <w:t xml:space="preserve"> ± </w:t>
            </w:r>
            <w:r w:rsidRPr="008E3A8F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0.0041</w:t>
            </w:r>
          </w:p>
        </w:tc>
      </w:tr>
    </w:tbl>
    <w:p w:rsidR="006D31E4" w:rsidRDefault="006D31E4" w:rsidP="006D31E4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6D31E4" w:rsidRDefault="006D31E4" w:rsidP="006D31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56D29" w:rsidRDefault="00B56D29"/>
    <w:sectPr w:rsidR="00B56D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F23"/>
    <w:rsid w:val="00000948"/>
    <w:rsid w:val="000047AD"/>
    <w:rsid w:val="00005246"/>
    <w:rsid w:val="000106CE"/>
    <w:rsid w:val="0001248F"/>
    <w:rsid w:val="00014F2D"/>
    <w:rsid w:val="00020FA7"/>
    <w:rsid w:val="000226BB"/>
    <w:rsid w:val="0003117C"/>
    <w:rsid w:val="000322A3"/>
    <w:rsid w:val="00032A98"/>
    <w:rsid w:val="0004183B"/>
    <w:rsid w:val="000458E4"/>
    <w:rsid w:val="00054AB9"/>
    <w:rsid w:val="00056A2E"/>
    <w:rsid w:val="0006016D"/>
    <w:rsid w:val="00061A90"/>
    <w:rsid w:val="00061EC6"/>
    <w:rsid w:val="00071AFC"/>
    <w:rsid w:val="00073D6B"/>
    <w:rsid w:val="0007419C"/>
    <w:rsid w:val="0008131D"/>
    <w:rsid w:val="00081AA8"/>
    <w:rsid w:val="00085B60"/>
    <w:rsid w:val="000874D2"/>
    <w:rsid w:val="000878AC"/>
    <w:rsid w:val="00091A55"/>
    <w:rsid w:val="000938B4"/>
    <w:rsid w:val="00094372"/>
    <w:rsid w:val="000A1839"/>
    <w:rsid w:val="000B3A98"/>
    <w:rsid w:val="000B548C"/>
    <w:rsid w:val="000B736A"/>
    <w:rsid w:val="000C1EF4"/>
    <w:rsid w:val="000C64AE"/>
    <w:rsid w:val="000E1300"/>
    <w:rsid w:val="000E319F"/>
    <w:rsid w:val="000E3FF3"/>
    <w:rsid w:val="000E4287"/>
    <w:rsid w:val="000F15A8"/>
    <w:rsid w:val="000F23C6"/>
    <w:rsid w:val="000F603F"/>
    <w:rsid w:val="000F6554"/>
    <w:rsid w:val="000F74E1"/>
    <w:rsid w:val="00101741"/>
    <w:rsid w:val="00101EED"/>
    <w:rsid w:val="00104148"/>
    <w:rsid w:val="00106565"/>
    <w:rsid w:val="00114694"/>
    <w:rsid w:val="00123778"/>
    <w:rsid w:val="00123ECA"/>
    <w:rsid w:val="00124012"/>
    <w:rsid w:val="00126ED5"/>
    <w:rsid w:val="00134C2B"/>
    <w:rsid w:val="00136228"/>
    <w:rsid w:val="001442BF"/>
    <w:rsid w:val="00144470"/>
    <w:rsid w:val="001448B3"/>
    <w:rsid w:val="0014491B"/>
    <w:rsid w:val="00146EF8"/>
    <w:rsid w:val="00147942"/>
    <w:rsid w:val="00150E65"/>
    <w:rsid w:val="0015336E"/>
    <w:rsid w:val="00156C53"/>
    <w:rsid w:val="00156F90"/>
    <w:rsid w:val="00164FBE"/>
    <w:rsid w:val="00173212"/>
    <w:rsid w:val="00175982"/>
    <w:rsid w:val="00177CCD"/>
    <w:rsid w:val="00184E2D"/>
    <w:rsid w:val="001929B2"/>
    <w:rsid w:val="0019430A"/>
    <w:rsid w:val="00194EF4"/>
    <w:rsid w:val="001A4CAB"/>
    <w:rsid w:val="001A7067"/>
    <w:rsid w:val="001B03B3"/>
    <w:rsid w:val="001B0629"/>
    <w:rsid w:val="001B273F"/>
    <w:rsid w:val="001B2963"/>
    <w:rsid w:val="001B4BD0"/>
    <w:rsid w:val="001B5833"/>
    <w:rsid w:val="001D0939"/>
    <w:rsid w:val="001D1A8D"/>
    <w:rsid w:val="001D1A98"/>
    <w:rsid w:val="001F0D35"/>
    <w:rsid w:val="001F0D3F"/>
    <w:rsid w:val="001F1776"/>
    <w:rsid w:val="001F2AA0"/>
    <w:rsid w:val="001F3F8F"/>
    <w:rsid w:val="001F41CA"/>
    <w:rsid w:val="001F626E"/>
    <w:rsid w:val="001F761D"/>
    <w:rsid w:val="002010B2"/>
    <w:rsid w:val="00204BC8"/>
    <w:rsid w:val="002132C9"/>
    <w:rsid w:val="002234CB"/>
    <w:rsid w:val="002263D5"/>
    <w:rsid w:val="00232E5B"/>
    <w:rsid w:val="00233259"/>
    <w:rsid w:val="00233EA4"/>
    <w:rsid w:val="00233F93"/>
    <w:rsid w:val="00234616"/>
    <w:rsid w:val="00236179"/>
    <w:rsid w:val="002372C8"/>
    <w:rsid w:val="00240B00"/>
    <w:rsid w:val="002460A4"/>
    <w:rsid w:val="00250790"/>
    <w:rsid w:val="002540CC"/>
    <w:rsid w:val="00254FA4"/>
    <w:rsid w:val="00256347"/>
    <w:rsid w:val="0025793E"/>
    <w:rsid w:val="00260EBC"/>
    <w:rsid w:val="00262DB3"/>
    <w:rsid w:val="002654DE"/>
    <w:rsid w:val="00270B52"/>
    <w:rsid w:val="00271491"/>
    <w:rsid w:val="0027260D"/>
    <w:rsid w:val="00277A35"/>
    <w:rsid w:val="00290283"/>
    <w:rsid w:val="00295B56"/>
    <w:rsid w:val="00296E82"/>
    <w:rsid w:val="002A0050"/>
    <w:rsid w:val="002A15EA"/>
    <w:rsid w:val="002A1ABA"/>
    <w:rsid w:val="002A7F17"/>
    <w:rsid w:val="002B2548"/>
    <w:rsid w:val="002B3F68"/>
    <w:rsid w:val="002B7C05"/>
    <w:rsid w:val="002C1593"/>
    <w:rsid w:val="002C2437"/>
    <w:rsid w:val="002C261A"/>
    <w:rsid w:val="002C4D26"/>
    <w:rsid w:val="002D11B5"/>
    <w:rsid w:val="002D319D"/>
    <w:rsid w:val="002E0B45"/>
    <w:rsid w:val="002E515C"/>
    <w:rsid w:val="002E6A30"/>
    <w:rsid w:val="002F0910"/>
    <w:rsid w:val="002F387C"/>
    <w:rsid w:val="002F6B8C"/>
    <w:rsid w:val="002F7E0A"/>
    <w:rsid w:val="0030188D"/>
    <w:rsid w:val="0030289F"/>
    <w:rsid w:val="00303C1C"/>
    <w:rsid w:val="0030448C"/>
    <w:rsid w:val="00304706"/>
    <w:rsid w:val="00304D4D"/>
    <w:rsid w:val="00312DAE"/>
    <w:rsid w:val="0032036A"/>
    <w:rsid w:val="00325DFE"/>
    <w:rsid w:val="0032678B"/>
    <w:rsid w:val="003269BC"/>
    <w:rsid w:val="003310C8"/>
    <w:rsid w:val="00331C87"/>
    <w:rsid w:val="00331CD2"/>
    <w:rsid w:val="0033492B"/>
    <w:rsid w:val="003369D8"/>
    <w:rsid w:val="003452D3"/>
    <w:rsid w:val="00346C80"/>
    <w:rsid w:val="00351316"/>
    <w:rsid w:val="00353748"/>
    <w:rsid w:val="0035398B"/>
    <w:rsid w:val="00355ACD"/>
    <w:rsid w:val="0035641D"/>
    <w:rsid w:val="00356948"/>
    <w:rsid w:val="0036513D"/>
    <w:rsid w:val="00366C5E"/>
    <w:rsid w:val="00367EB8"/>
    <w:rsid w:val="00367FDF"/>
    <w:rsid w:val="003713D9"/>
    <w:rsid w:val="00372444"/>
    <w:rsid w:val="003731B5"/>
    <w:rsid w:val="00383B36"/>
    <w:rsid w:val="003873BF"/>
    <w:rsid w:val="00392A7D"/>
    <w:rsid w:val="003938E9"/>
    <w:rsid w:val="00395536"/>
    <w:rsid w:val="003A1498"/>
    <w:rsid w:val="003B02A6"/>
    <w:rsid w:val="003B1A92"/>
    <w:rsid w:val="003B2041"/>
    <w:rsid w:val="003B6318"/>
    <w:rsid w:val="003C1031"/>
    <w:rsid w:val="003C30A9"/>
    <w:rsid w:val="003D012C"/>
    <w:rsid w:val="003D4277"/>
    <w:rsid w:val="003D5F5C"/>
    <w:rsid w:val="003D753F"/>
    <w:rsid w:val="003E0BB8"/>
    <w:rsid w:val="003E36C3"/>
    <w:rsid w:val="003E6B80"/>
    <w:rsid w:val="003F1BCE"/>
    <w:rsid w:val="003F3F19"/>
    <w:rsid w:val="003F589B"/>
    <w:rsid w:val="003F71C7"/>
    <w:rsid w:val="00401C75"/>
    <w:rsid w:val="00401FC2"/>
    <w:rsid w:val="004029F8"/>
    <w:rsid w:val="004063D6"/>
    <w:rsid w:val="00407043"/>
    <w:rsid w:val="00411322"/>
    <w:rsid w:val="00416D79"/>
    <w:rsid w:val="00420FF4"/>
    <w:rsid w:val="00424175"/>
    <w:rsid w:val="00430624"/>
    <w:rsid w:val="00433AB6"/>
    <w:rsid w:val="004437BB"/>
    <w:rsid w:val="00447247"/>
    <w:rsid w:val="00450CD3"/>
    <w:rsid w:val="004525CA"/>
    <w:rsid w:val="004547A0"/>
    <w:rsid w:val="00456C45"/>
    <w:rsid w:val="004610B5"/>
    <w:rsid w:val="00463FC6"/>
    <w:rsid w:val="00466115"/>
    <w:rsid w:val="004665B1"/>
    <w:rsid w:val="00467037"/>
    <w:rsid w:val="00471F7B"/>
    <w:rsid w:val="004737B7"/>
    <w:rsid w:val="0047409E"/>
    <w:rsid w:val="004743F2"/>
    <w:rsid w:val="004759B3"/>
    <w:rsid w:val="004779E2"/>
    <w:rsid w:val="0048067B"/>
    <w:rsid w:val="00481227"/>
    <w:rsid w:val="004813F1"/>
    <w:rsid w:val="0048203D"/>
    <w:rsid w:val="004840B6"/>
    <w:rsid w:val="00486FFB"/>
    <w:rsid w:val="00494D22"/>
    <w:rsid w:val="0049540C"/>
    <w:rsid w:val="00495D31"/>
    <w:rsid w:val="004A3CC3"/>
    <w:rsid w:val="004A7FD6"/>
    <w:rsid w:val="004B74D9"/>
    <w:rsid w:val="004B77ED"/>
    <w:rsid w:val="004C303D"/>
    <w:rsid w:val="004C36B3"/>
    <w:rsid w:val="004C5D40"/>
    <w:rsid w:val="004C6987"/>
    <w:rsid w:val="004C6DD8"/>
    <w:rsid w:val="004C71B5"/>
    <w:rsid w:val="004D2296"/>
    <w:rsid w:val="004D2D2B"/>
    <w:rsid w:val="004D340B"/>
    <w:rsid w:val="004E459A"/>
    <w:rsid w:val="004E45B6"/>
    <w:rsid w:val="004E62D6"/>
    <w:rsid w:val="004E6C36"/>
    <w:rsid w:val="004F2143"/>
    <w:rsid w:val="004F2C8B"/>
    <w:rsid w:val="004F44B2"/>
    <w:rsid w:val="00504662"/>
    <w:rsid w:val="00504684"/>
    <w:rsid w:val="005126E7"/>
    <w:rsid w:val="0051318D"/>
    <w:rsid w:val="00513FBF"/>
    <w:rsid w:val="00514239"/>
    <w:rsid w:val="005152BA"/>
    <w:rsid w:val="00517B61"/>
    <w:rsid w:val="005210AF"/>
    <w:rsid w:val="00521FCB"/>
    <w:rsid w:val="00527091"/>
    <w:rsid w:val="005314F9"/>
    <w:rsid w:val="00534289"/>
    <w:rsid w:val="0053713A"/>
    <w:rsid w:val="005434CB"/>
    <w:rsid w:val="0054362D"/>
    <w:rsid w:val="00543B2D"/>
    <w:rsid w:val="00543B4D"/>
    <w:rsid w:val="00547A2B"/>
    <w:rsid w:val="00547A49"/>
    <w:rsid w:val="00550D8C"/>
    <w:rsid w:val="00550DF2"/>
    <w:rsid w:val="00552E78"/>
    <w:rsid w:val="00553ABE"/>
    <w:rsid w:val="00556DC5"/>
    <w:rsid w:val="00557730"/>
    <w:rsid w:val="00562037"/>
    <w:rsid w:val="005627FE"/>
    <w:rsid w:val="00562FAF"/>
    <w:rsid w:val="0056399A"/>
    <w:rsid w:val="00563E9B"/>
    <w:rsid w:val="00564B1E"/>
    <w:rsid w:val="00570F40"/>
    <w:rsid w:val="00572A2F"/>
    <w:rsid w:val="005766B7"/>
    <w:rsid w:val="00577A0A"/>
    <w:rsid w:val="00577DA5"/>
    <w:rsid w:val="00580C37"/>
    <w:rsid w:val="00583A9A"/>
    <w:rsid w:val="00595180"/>
    <w:rsid w:val="00597CD2"/>
    <w:rsid w:val="005A0E37"/>
    <w:rsid w:val="005A18CF"/>
    <w:rsid w:val="005A50AE"/>
    <w:rsid w:val="005A52C3"/>
    <w:rsid w:val="005A6308"/>
    <w:rsid w:val="005A6A7A"/>
    <w:rsid w:val="005B17BE"/>
    <w:rsid w:val="005B2075"/>
    <w:rsid w:val="005B2663"/>
    <w:rsid w:val="005B3152"/>
    <w:rsid w:val="005C1B0A"/>
    <w:rsid w:val="005C2968"/>
    <w:rsid w:val="005D4E53"/>
    <w:rsid w:val="005D5AC4"/>
    <w:rsid w:val="005E3644"/>
    <w:rsid w:val="005E37F7"/>
    <w:rsid w:val="005E495A"/>
    <w:rsid w:val="005E7F90"/>
    <w:rsid w:val="005F0B74"/>
    <w:rsid w:val="005F52F1"/>
    <w:rsid w:val="006035C7"/>
    <w:rsid w:val="00611B8D"/>
    <w:rsid w:val="00612102"/>
    <w:rsid w:val="00621E94"/>
    <w:rsid w:val="00632D98"/>
    <w:rsid w:val="00635DCB"/>
    <w:rsid w:val="00637E91"/>
    <w:rsid w:val="00641C3F"/>
    <w:rsid w:val="00642FE6"/>
    <w:rsid w:val="00643AF5"/>
    <w:rsid w:val="006469E7"/>
    <w:rsid w:val="00646A6A"/>
    <w:rsid w:val="00647034"/>
    <w:rsid w:val="00647F00"/>
    <w:rsid w:val="006618B9"/>
    <w:rsid w:val="006664F3"/>
    <w:rsid w:val="00670698"/>
    <w:rsid w:val="0067186B"/>
    <w:rsid w:val="00681A09"/>
    <w:rsid w:val="00683650"/>
    <w:rsid w:val="00683997"/>
    <w:rsid w:val="0068564F"/>
    <w:rsid w:val="0069035F"/>
    <w:rsid w:val="00691999"/>
    <w:rsid w:val="00695343"/>
    <w:rsid w:val="006A3E01"/>
    <w:rsid w:val="006A44F9"/>
    <w:rsid w:val="006A4EF6"/>
    <w:rsid w:val="006A574E"/>
    <w:rsid w:val="006B36E9"/>
    <w:rsid w:val="006B40E3"/>
    <w:rsid w:val="006B56C3"/>
    <w:rsid w:val="006B5E77"/>
    <w:rsid w:val="006B71F1"/>
    <w:rsid w:val="006B74D6"/>
    <w:rsid w:val="006D0BED"/>
    <w:rsid w:val="006D31E4"/>
    <w:rsid w:val="006D3F4C"/>
    <w:rsid w:val="006D6D4A"/>
    <w:rsid w:val="006E195C"/>
    <w:rsid w:val="006E21AF"/>
    <w:rsid w:val="006E239C"/>
    <w:rsid w:val="006E2A86"/>
    <w:rsid w:val="006E3721"/>
    <w:rsid w:val="006E5956"/>
    <w:rsid w:val="006E6CE8"/>
    <w:rsid w:val="006F69AF"/>
    <w:rsid w:val="006F7192"/>
    <w:rsid w:val="0070013A"/>
    <w:rsid w:val="007018CC"/>
    <w:rsid w:val="00703394"/>
    <w:rsid w:val="0070609A"/>
    <w:rsid w:val="0071080D"/>
    <w:rsid w:val="00712285"/>
    <w:rsid w:val="00722CA7"/>
    <w:rsid w:val="00723766"/>
    <w:rsid w:val="00726008"/>
    <w:rsid w:val="00726500"/>
    <w:rsid w:val="00732D7A"/>
    <w:rsid w:val="00735325"/>
    <w:rsid w:val="007368C3"/>
    <w:rsid w:val="007519F7"/>
    <w:rsid w:val="007529F9"/>
    <w:rsid w:val="007534AF"/>
    <w:rsid w:val="00755962"/>
    <w:rsid w:val="00756979"/>
    <w:rsid w:val="00756E42"/>
    <w:rsid w:val="007608C8"/>
    <w:rsid w:val="00764E33"/>
    <w:rsid w:val="007651C1"/>
    <w:rsid w:val="00766861"/>
    <w:rsid w:val="007728D4"/>
    <w:rsid w:val="00775B8C"/>
    <w:rsid w:val="00775D39"/>
    <w:rsid w:val="00775E82"/>
    <w:rsid w:val="00780674"/>
    <w:rsid w:val="007812FB"/>
    <w:rsid w:val="007870D3"/>
    <w:rsid w:val="00794D67"/>
    <w:rsid w:val="007975A5"/>
    <w:rsid w:val="007A38A4"/>
    <w:rsid w:val="007A4488"/>
    <w:rsid w:val="007A513C"/>
    <w:rsid w:val="007A53EF"/>
    <w:rsid w:val="007A59AF"/>
    <w:rsid w:val="007A65C1"/>
    <w:rsid w:val="007A6771"/>
    <w:rsid w:val="007A74A1"/>
    <w:rsid w:val="007C300A"/>
    <w:rsid w:val="007C43EA"/>
    <w:rsid w:val="007C5218"/>
    <w:rsid w:val="007D23D6"/>
    <w:rsid w:val="007D4EC2"/>
    <w:rsid w:val="007D5735"/>
    <w:rsid w:val="007D7E76"/>
    <w:rsid w:val="007E4040"/>
    <w:rsid w:val="007F794B"/>
    <w:rsid w:val="00801ACE"/>
    <w:rsid w:val="00804A31"/>
    <w:rsid w:val="008066EC"/>
    <w:rsid w:val="00810A1B"/>
    <w:rsid w:val="00815F42"/>
    <w:rsid w:val="0081631E"/>
    <w:rsid w:val="008170A2"/>
    <w:rsid w:val="0082108E"/>
    <w:rsid w:val="0083490A"/>
    <w:rsid w:val="00840726"/>
    <w:rsid w:val="00841A61"/>
    <w:rsid w:val="008456C6"/>
    <w:rsid w:val="00845C29"/>
    <w:rsid w:val="008473F9"/>
    <w:rsid w:val="00853958"/>
    <w:rsid w:val="00855C9C"/>
    <w:rsid w:val="00870A50"/>
    <w:rsid w:val="00871174"/>
    <w:rsid w:val="00872866"/>
    <w:rsid w:val="008751DC"/>
    <w:rsid w:val="008827BB"/>
    <w:rsid w:val="00883FF0"/>
    <w:rsid w:val="008902ED"/>
    <w:rsid w:val="0089219E"/>
    <w:rsid w:val="00892BFA"/>
    <w:rsid w:val="00893AF2"/>
    <w:rsid w:val="008951FE"/>
    <w:rsid w:val="008A1F75"/>
    <w:rsid w:val="008A27B0"/>
    <w:rsid w:val="008A28C8"/>
    <w:rsid w:val="008A3B8B"/>
    <w:rsid w:val="008B127B"/>
    <w:rsid w:val="008B15C8"/>
    <w:rsid w:val="008B1B00"/>
    <w:rsid w:val="008C3338"/>
    <w:rsid w:val="008C43EB"/>
    <w:rsid w:val="008C76D0"/>
    <w:rsid w:val="008D0242"/>
    <w:rsid w:val="008D245E"/>
    <w:rsid w:val="008D3087"/>
    <w:rsid w:val="008D3FDF"/>
    <w:rsid w:val="008D4725"/>
    <w:rsid w:val="008E32EF"/>
    <w:rsid w:val="008E4AD0"/>
    <w:rsid w:val="008F345F"/>
    <w:rsid w:val="008F687F"/>
    <w:rsid w:val="00901325"/>
    <w:rsid w:val="009064AC"/>
    <w:rsid w:val="00906D07"/>
    <w:rsid w:val="00907BC3"/>
    <w:rsid w:val="00907E2D"/>
    <w:rsid w:val="009120F4"/>
    <w:rsid w:val="0091426B"/>
    <w:rsid w:val="00916B69"/>
    <w:rsid w:val="00917B6A"/>
    <w:rsid w:val="0092134C"/>
    <w:rsid w:val="0092264E"/>
    <w:rsid w:val="00923008"/>
    <w:rsid w:val="00925F0E"/>
    <w:rsid w:val="00932AF7"/>
    <w:rsid w:val="009420CF"/>
    <w:rsid w:val="00945438"/>
    <w:rsid w:val="00947844"/>
    <w:rsid w:val="0095568C"/>
    <w:rsid w:val="009603EF"/>
    <w:rsid w:val="0096096E"/>
    <w:rsid w:val="009624EB"/>
    <w:rsid w:val="00966FE5"/>
    <w:rsid w:val="009725FE"/>
    <w:rsid w:val="0097400F"/>
    <w:rsid w:val="009745FE"/>
    <w:rsid w:val="009757C2"/>
    <w:rsid w:val="00977A4A"/>
    <w:rsid w:val="009802E8"/>
    <w:rsid w:val="009841B1"/>
    <w:rsid w:val="00990608"/>
    <w:rsid w:val="00991383"/>
    <w:rsid w:val="0099337B"/>
    <w:rsid w:val="00996DCF"/>
    <w:rsid w:val="009A0ACA"/>
    <w:rsid w:val="009A4966"/>
    <w:rsid w:val="009A5F39"/>
    <w:rsid w:val="009A79B7"/>
    <w:rsid w:val="009B0F4D"/>
    <w:rsid w:val="009B39F6"/>
    <w:rsid w:val="009B4EB9"/>
    <w:rsid w:val="009B6656"/>
    <w:rsid w:val="009B6E9B"/>
    <w:rsid w:val="009C4550"/>
    <w:rsid w:val="009C612E"/>
    <w:rsid w:val="009C7855"/>
    <w:rsid w:val="009D0FF5"/>
    <w:rsid w:val="009D6282"/>
    <w:rsid w:val="009E12AF"/>
    <w:rsid w:val="009E2BF8"/>
    <w:rsid w:val="009E3D56"/>
    <w:rsid w:val="009E55A4"/>
    <w:rsid w:val="009E671C"/>
    <w:rsid w:val="009E6AE7"/>
    <w:rsid w:val="009E737A"/>
    <w:rsid w:val="009F0037"/>
    <w:rsid w:val="009F104A"/>
    <w:rsid w:val="009F502D"/>
    <w:rsid w:val="009F64B9"/>
    <w:rsid w:val="009F7B30"/>
    <w:rsid w:val="00A01171"/>
    <w:rsid w:val="00A04CA6"/>
    <w:rsid w:val="00A04CF9"/>
    <w:rsid w:val="00A078BD"/>
    <w:rsid w:val="00A117C4"/>
    <w:rsid w:val="00A11E9A"/>
    <w:rsid w:val="00A13C60"/>
    <w:rsid w:val="00A13DF5"/>
    <w:rsid w:val="00A14B63"/>
    <w:rsid w:val="00A17F77"/>
    <w:rsid w:val="00A20F93"/>
    <w:rsid w:val="00A21D41"/>
    <w:rsid w:val="00A24969"/>
    <w:rsid w:val="00A25D15"/>
    <w:rsid w:val="00A32862"/>
    <w:rsid w:val="00A32976"/>
    <w:rsid w:val="00A33B1B"/>
    <w:rsid w:val="00A3544D"/>
    <w:rsid w:val="00A45B77"/>
    <w:rsid w:val="00A52A09"/>
    <w:rsid w:val="00A622AC"/>
    <w:rsid w:val="00A642E2"/>
    <w:rsid w:val="00A6577A"/>
    <w:rsid w:val="00A65D33"/>
    <w:rsid w:val="00A75513"/>
    <w:rsid w:val="00A903EF"/>
    <w:rsid w:val="00A9088E"/>
    <w:rsid w:val="00A92A5B"/>
    <w:rsid w:val="00A936D5"/>
    <w:rsid w:val="00A973A5"/>
    <w:rsid w:val="00A97F7F"/>
    <w:rsid w:val="00AA2628"/>
    <w:rsid w:val="00AA55FB"/>
    <w:rsid w:val="00AA7A88"/>
    <w:rsid w:val="00AB3E29"/>
    <w:rsid w:val="00AB4C62"/>
    <w:rsid w:val="00AB4C64"/>
    <w:rsid w:val="00AB7E94"/>
    <w:rsid w:val="00AC1A77"/>
    <w:rsid w:val="00AC30BD"/>
    <w:rsid w:val="00AC321F"/>
    <w:rsid w:val="00AC345F"/>
    <w:rsid w:val="00AC479B"/>
    <w:rsid w:val="00AD0AA3"/>
    <w:rsid w:val="00AD0DCB"/>
    <w:rsid w:val="00AD10EA"/>
    <w:rsid w:val="00AD40D3"/>
    <w:rsid w:val="00AD4745"/>
    <w:rsid w:val="00AD66B6"/>
    <w:rsid w:val="00AE3274"/>
    <w:rsid w:val="00AF014E"/>
    <w:rsid w:val="00AF2BC4"/>
    <w:rsid w:val="00AF65A5"/>
    <w:rsid w:val="00AF763D"/>
    <w:rsid w:val="00B031C1"/>
    <w:rsid w:val="00B05AE9"/>
    <w:rsid w:val="00B06D14"/>
    <w:rsid w:val="00B07314"/>
    <w:rsid w:val="00B10B4E"/>
    <w:rsid w:val="00B131AF"/>
    <w:rsid w:val="00B170AE"/>
    <w:rsid w:val="00B226DD"/>
    <w:rsid w:val="00B244D0"/>
    <w:rsid w:val="00B3147A"/>
    <w:rsid w:val="00B328E2"/>
    <w:rsid w:val="00B33F05"/>
    <w:rsid w:val="00B4041E"/>
    <w:rsid w:val="00B44709"/>
    <w:rsid w:val="00B451BD"/>
    <w:rsid w:val="00B50E56"/>
    <w:rsid w:val="00B5206E"/>
    <w:rsid w:val="00B533C6"/>
    <w:rsid w:val="00B554F8"/>
    <w:rsid w:val="00B56D29"/>
    <w:rsid w:val="00B608B9"/>
    <w:rsid w:val="00B61ABB"/>
    <w:rsid w:val="00B646B4"/>
    <w:rsid w:val="00B64EC0"/>
    <w:rsid w:val="00B65CE0"/>
    <w:rsid w:val="00B71AD4"/>
    <w:rsid w:val="00B7412B"/>
    <w:rsid w:val="00B74B4E"/>
    <w:rsid w:val="00B77E7E"/>
    <w:rsid w:val="00B8234D"/>
    <w:rsid w:val="00B84CD2"/>
    <w:rsid w:val="00B938A1"/>
    <w:rsid w:val="00B94923"/>
    <w:rsid w:val="00B95687"/>
    <w:rsid w:val="00B97470"/>
    <w:rsid w:val="00B97BF6"/>
    <w:rsid w:val="00BA3D27"/>
    <w:rsid w:val="00BB0861"/>
    <w:rsid w:val="00BB230E"/>
    <w:rsid w:val="00BB3E72"/>
    <w:rsid w:val="00BB55C5"/>
    <w:rsid w:val="00BB7B0D"/>
    <w:rsid w:val="00BC0FA0"/>
    <w:rsid w:val="00BD397B"/>
    <w:rsid w:val="00BF0F9C"/>
    <w:rsid w:val="00BF5238"/>
    <w:rsid w:val="00BF6903"/>
    <w:rsid w:val="00C0210E"/>
    <w:rsid w:val="00C02789"/>
    <w:rsid w:val="00C04C3B"/>
    <w:rsid w:val="00C05C8D"/>
    <w:rsid w:val="00C07C1C"/>
    <w:rsid w:val="00C103F1"/>
    <w:rsid w:val="00C12838"/>
    <w:rsid w:val="00C1388A"/>
    <w:rsid w:val="00C13E71"/>
    <w:rsid w:val="00C16CA1"/>
    <w:rsid w:val="00C20666"/>
    <w:rsid w:val="00C20E3B"/>
    <w:rsid w:val="00C223DE"/>
    <w:rsid w:val="00C23ED8"/>
    <w:rsid w:val="00C24FCD"/>
    <w:rsid w:val="00C25A65"/>
    <w:rsid w:val="00C27521"/>
    <w:rsid w:val="00C27AD2"/>
    <w:rsid w:val="00C401AD"/>
    <w:rsid w:val="00C44919"/>
    <w:rsid w:val="00C44A92"/>
    <w:rsid w:val="00C53C39"/>
    <w:rsid w:val="00C5731F"/>
    <w:rsid w:val="00C62225"/>
    <w:rsid w:val="00C66075"/>
    <w:rsid w:val="00C714CA"/>
    <w:rsid w:val="00C724D7"/>
    <w:rsid w:val="00C725A9"/>
    <w:rsid w:val="00C734C4"/>
    <w:rsid w:val="00C7733E"/>
    <w:rsid w:val="00C80005"/>
    <w:rsid w:val="00C87DAD"/>
    <w:rsid w:val="00C9266D"/>
    <w:rsid w:val="00C92D01"/>
    <w:rsid w:val="00C954F6"/>
    <w:rsid w:val="00CA087B"/>
    <w:rsid w:val="00CA40D5"/>
    <w:rsid w:val="00CA4E65"/>
    <w:rsid w:val="00CA5BDC"/>
    <w:rsid w:val="00CA7EC7"/>
    <w:rsid w:val="00CB3A2F"/>
    <w:rsid w:val="00CB3DE7"/>
    <w:rsid w:val="00CB4966"/>
    <w:rsid w:val="00CC6845"/>
    <w:rsid w:val="00CD001D"/>
    <w:rsid w:val="00CD09D3"/>
    <w:rsid w:val="00CD0BA8"/>
    <w:rsid w:val="00CD2FE6"/>
    <w:rsid w:val="00CD302C"/>
    <w:rsid w:val="00CD50B1"/>
    <w:rsid w:val="00CE04EC"/>
    <w:rsid w:val="00CE4574"/>
    <w:rsid w:val="00CE6FB1"/>
    <w:rsid w:val="00CE7DF3"/>
    <w:rsid w:val="00CF0699"/>
    <w:rsid w:val="00D0414F"/>
    <w:rsid w:val="00D0483D"/>
    <w:rsid w:val="00D05BCE"/>
    <w:rsid w:val="00D075AF"/>
    <w:rsid w:val="00D11B1F"/>
    <w:rsid w:val="00D15163"/>
    <w:rsid w:val="00D1602B"/>
    <w:rsid w:val="00D20E43"/>
    <w:rsid w:val="00D2240A"/>
    <w:rsid w:val="00D23090"/>
    <w:rsid w:val="00D27A0C"/>
    <w:rsid w:val="00D30549"/>
    <w:rsid w:val="00D37786"/>
    <w:rsid w:val="00D42F86"/>
    <w:rsid w:val="00D552B6"/>
    <w:rsid w:val="00D56F6A"/>
    <w:rsid w:val="00D62383"/>
    <w:rsid w:val="00D71617"/>
    <w:rsid w:val="00D74010"/>
    <w:rsid w:val="00D8077E"/>
    <w:rsid w:val="00D83EB0"/>
    <w:rsid w:val="00D84C4C"/>
    <w:rsid w:val="00D85950"/>
    <w:rsid w:val="00D91446"/>
    <w:rsid w:val="00D91CFD"/>
    <w:rsid w:val="00D93FDE"/>
    <w:rsid w:val="00D951B7"/>
    <w:rsid w:val="00DA0FE6"/>
    <w:rsid w:val="00DA2BDF"/>
    <w:rsid w:val="00DA2E49"/>
    <w:rsid w:val="00DA4F75"/>
    <w:rsid w:val="00DB47F8"/>
    <w:rsid w:val="00DB522B"/>
    <w:rsid w:val="00DB6F4D"/>
    <w:rsid w:val="00DC0695"/>
    <w:rsid w:val="00DC0BBE"/>
    <w:rsid w:val="00DC10EB"/>
    <w:rsid w:val="00DC1528"/>
    <w:rsid w:val="00DC6C73"/>
    <w:rsid w:val="00DD0768"/>
    <w:rsid w:val="00DD692B"/>
    <w:rsid w:val="00DD6974"/>
    <w:rsid w:val="00DE4DCF"/>
    <w:rsid w:val="00DE5A51"/>
    <w:rsid w:val="00DE5AA9"/>
    <w:rsid w:val="00DE5AC2"/>
    <w:rsid w:val="00DF2074"/>
    <w:rsid w:val="00DF2FFF"/>
    <w:rsid w:val="00DF72AF"/>
    <w:rsid w:val="00DF7B4D"/>
    <w:rsid w:val="00E02C1D"/>
    <w:rsid w:val="00E03195"/>
    <w:rsid w:val="00E06473"/>
    <w:rsid w:val="00E104CC"/>
    <w:rsid w:val="00E14DC3"/>
    <w:rsid w:val="00E16D6A"/>
    <w:rsid w:val="00E206D4"/>
    <w:rsid w:val="00E22A72"/>
    <w:rsid w:val="00E24C43"/>
    <w:rsid w:val="00E54CB0"/>
    <w:rsid w:val="00E56997"/>
    <w:rsid w:val="00E61032"/>
    <w:rsid w:val="00E65963"/>
    <w:rsid w:val="00E704CA"/>
    <w:rsid w:val="00E71187"/>
    <w:rsid w:val="00E7165F"/>
    <w:rsid w:val="00E72479"/>
    <w:rsid w:val="00E77A9D"/>
    <w:rsid w:val="00E77E37"/>
    <w:rsid w:val="00E814EA"/>
    <w:rsid w:val="00E82093"/>
    <w:rsid w:val="00E841E3"/>
    <w:rsid w:val="00E85F51"/>
    <w:rsid w:val="00E9074B"/>
    <w:rsid w:val="00E935FD"/>
    <w:rsid w:val="00E94AE6"/>
    <w:rsid w:val="00EB276D"/>
    <w:rsid w:val="00EB3C06"/>
    <w:rsid w:val="00EC1DC2"/>
    <w:rsid w:val="00EC30CE"/>
    <w:rsid w:val="00EC561C"/>
    <w:rsid w:val="00ED38BE"/>
    <w:rsid w:val="00ED3990"/>
    <w:rsid w:val="00ED58CC"/>
    <w:rsid w:val="00ED765D"/>
    <w:rsid w:val="00ED7DA0"/>
    <w:rsid w:val="00EE02CC"/>
    <w:rsid w:val="00EE0317"/>
    <w:rsid w:val="00EF14D7"/>
    <w:rsid w:val="00EF3B5C"/>
    <w:rsid w:val="00EF61B0"/>
    <w:rsid w:val="00EF6C35"/>
    <w:rsid w:val="00F04188"/>
    <w:rsid w:val="00F12423"/>
    <w:rsid w:val="00F12B8B"/>
    <w:rsid w:val="00F13108"/>
    <w:rsid w:val="00F13836"/>
    <w:rsid w:val="00F13BB4"/>
    <w:rsid w:val="00F155C5"/>
    <w:rsid w:val="00F201B5"/>
    <w:rsid w:val="00F313FE"/>
    <w:rsid w:val="00F3152E"/>
    <w:rsid w:val="00F319AF"/>
    <w:rsid w:val="00F319D2"/>
    <w:rsid w:val="00F3384C"/>
    <w:rsid w:val="00F4169C"/>
    <w:rsid w:val="00F41F19"/>
    <w:rsid w:val="00F4411D"/>
    <w:rsid w:val="00F44BAE"/>
    <w:rsid w:val="00F45EDE"/>
    <w:rsid w:val="00F576BC"/>
    <w:rsid w:val="00F60E3E"/>
    <w:rsid w:val="00F63C98"/>
    <w:rsid w:val="00F64723"/>
    <w:rsid w:val="00F65DF9"/>
    <w:rsid w:val="00F728D1"/>
    <w:rsid w:val="00F81141"/>
    <w:rsid w:val="00F82C17"/>
    <w:rsid w:val="00F833EC"/>
    <w:rsid w:val="00F84B23"/>
    <w:rsid w:val="00F96F25"/>
    <w:rsid w:val="00FA6AC8"/>
    <w:rsid w:val="00FA6B8E"/>
    <w:rsid w:val="00FA6D80"/>
    <w:rsid w:val="00FA6F23"/>
    <w:rsid w:val="00FB0614"/>
    <w:rsid w:val="00FC1C21"/>
    <w:rsid w:val="00FC2384"/>
    <w:rsid w:val="00FC46CF"/>
    <w:rsid w:val="00FC5390"/>
    <w:rsid w:val="00FC5A12"/>
    <w:rsid w:val="00FC6B7E"/>
    <w:rsid w:val="00FD1142"/>
    <w:rsid w:val="00FD5554"/>
    <w:rsid w:val="00FD58EF"/>
    <w:rsid w:val="00FE3495"/>
    <w:rsid w:val="00FE4637"/>
    <w:rsid w:val="00FE504F"/>
    <w:rsid w:val="00FE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1E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1E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1E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1E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5-05-04T06:48:00Z</dcterms:created>
  <dcterms:modified xsi:type="dcterms:W3CDTF">2015-05-04T06:49:00Z</dcterms:modified>
</cp:coreProperties>
</file>